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A2947" w14:textId="336CA226" w:rsidR="00A03110" w:rsidRDefault="00E27B32" w:rsidP="007C488B">
      <w:r>
        <w:t>The supplementary file contains</w:t>
      </w:r>
      <w:r w:rsidR="00BC221A">
        <w:t xml:space="preserve"> </w:t>
      </w:r>
      <w:r w:rsidR="00EF23E9">
        <w:t>f</w:t>
      </w:r>
      <w:r w:rsidR="00BC221A">
        <w:t>igures</w:t>
      </w:r>
      <w:r w:rsidR="00BC221A">
        <w:tab/>
      </w:r>
      <w:r w:rsidR="00BC221A">
        <w:t>showing</w:t>
      </w:r>
      <w:r w:rsidR="00A44BF3">
        <w:t xml:space="preserve"> analysis schemes</w:t>
      </w:r>
      <w:r w:rsidR="00EF23E9">
        <w:t xml:space="preserve"> and </w:t>
      </w:r>
      <w:r w:rsidR="00900037">
        <w:t>population</w:t>
      </w:r>
      <w:r w:rsidR="00900037">
        <w:t xml:space="preserve"> </w:t>
      </w:r>
      <w:r w:rsidR="00EF23E9">
        <w:t>c</w:t>
      </w:r>
      <w:r w:rsidR="00BC221A">
        <w:t>haracteristics of the airway microbiome</w:t>
      </w:r>
      <w:r w:rsidR="0060166F">
        <w:t>;</w:t>
      </w:r>
      <w:r w:rsidR="00EF23E9">
        <w:t xml:space="preserve"> and </w:t>
      </w:r>
      <w:r w:rsidR="00843A28">
        <w:t>tables of s</w:t>
      </w:r>
      <w:r w:rsidR="00BC221A">
        <w:t>ubject characteristics</w:t>
      </w:r>
      <w:r w:rsidR="00843A28">
        <w:t>, analyses of diversity</w:t>
      </w:r>
      <w:r w:rsidR="00426415">
        <w:t xml:space="preserve"> d</w:t>
      </w:r>
      <w:r w:rsidR="007C488B">
        <w:t>ete</w:t>
      </w:r>
      <w:r w:rsidR="00426415">
        <w:t xml:space="preserve">rminants, </w:t>
      </w:r>
      <w:r w:rsidR="00BC221A">
        <w:t>Weighted Gene Correlation Network Analysis (WGCNA)</w:t>
      </w:r>
      <w:r w:rsidR="00FE6356">
        <w:t xml:space="preserve"> </w:t>
      </w:r>
      <w:r w:rsidR="005A4A00">
        <w:t xml:space="preserve">components, and </w:t>
      </w:r>
      <w:r w:rsidR="007C488B">
        <w:t>details</w:t>
      </w:r>
      <w:r w:rsidR="005A4A00">
        <w:t xml:space="preserve"> of OTU </w:t>
      </w:r>
      <w:r w:rsidR="007C488B">
        <w:t xml:space="preserve">abundance </w:t>
      </w:r>
      <w:r w:rsidR="00FC2B5E">
        <w:t>variation</w:t>
      </w:r>
      <w:r w:rsidR="007C488B">
        <w:t xml:space="preserve"> </w:t>
      </w:r>
      <w:r w:rsidR="005A4A00">
        <w:t xml:space="preserve">in smokers </w:t>
      </w:r>
      <w:r w:rsidR="007C488B">
        <w:t xml:space="preserve">and asthmatics. </w:t>
      </w:r>
    </w:p>
    <w:sectPr w:rsidR="00A03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7B"/>
    <w:rsid w:val="001D7A7B"/>
    <w:rsid w:val="00426415"/>
    <w:rsid w:val="005A4A00"/>
    <w:rsid w:val="0060166F"/>
    <w:rsid w:val="007C488B"/>
    <w:rsid w:val="00843A28"/>
    <w:rsid w:val="00900037"/>
    <w:rsid w:val="00A03110"/>
    <w:rsid w:val="00A44BF3"/>
    <w:rsid w:val="00BC221A"/>
    <w:rsid w:val="00E27B32"/>
    <w:rsid w:val="00EF23E9"/>
    <w:rsid w:val="00FC2B5E"/>
    <w:rsid w:val="00FE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EE150"/>
  <w15:chartTrackingRefBased/>
  <w15:docId w15:val="{DA363928-EFEE-4E0D-A0F7-8AF1C2A3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on, William O C</dc:creator>
  <cp:keywords/>
  <dc:description/>
  <cp:lastModifiedBy>Cookson, William O C</cp:lastModifiedBy>
  <cp:revision>14</cp:revision>
  <dcterms:created xsi:type="dcterms:W3CDTF">2021-07-26T15:50:00Z</dcterms:created>
  <dcterms:modified xsi:type="dcterms:W3CDTF">2021-07-26T19:00:00Z</dcterms:modified>
</cp:coreProperties>
</file>